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53486" w14:paraId="29D1567D" w14:textId="77777777" w:rsidTr="005B6E9C">
        <w:tc>
          <w:tcPr>
            <w:tcW w:w="13948" w:type="dxa"/>
          </w:tcPr>
          <w:p w14:paraId="0C59FBF9" w14:textId="77777777" w:rsidR="00882D7A" w:rsidRDefault="00753486" w:rsidP="00A66053">
            <w:pPr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a)</w:t>
            </w:r>
          </w:p>
          <w:p w14:paraId="14E4D523" w14:textId="69757C0D" w:rsidR="00753486" w:rsidRDefault="00865A79" w:rsidP="00882D7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5B24FB1A" wp14:editId="3604C6EB">
                  <wp:extent cx="5731510" cy="2573655"/>
                  <wp:effectExtent l="0" t="0" r="2540" b="0"/>
                  <wp:docPr id="644950913" name="Picture 1" descr="A graph with line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4950913" name="Picture 1" descr="A graph with lines and dots&#10;&#10;AI-generated content may be incorrect.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7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3486" w14:paraId="30433E89" w14:textId="77777777" w:rsidTr="005B6E9C">
        <w:tc>
          <w:tcPr>
            <w:tcW w:w="13948" w:type="dxa"/>
          </w:tcPr>
          <w:p w14:paraId="4C86C63B" w14:textId="77777777" w:rsidR="00753486" w:rsidRDefault="00753486" w:rsidP="00A6605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b)</w:t>
            </w:r>
          </w:p>
          <w:p w14:paraId="5EEFCAC8" w14:textId="1B002E3A" w:rsidR="00882D7A" w:rsidRDefault="00D34DC9" w:rsidP="0086176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70FA233C" wp14:editId="128C6FC9">
                  <wp:extent cx="5731510" cy="2574290"/>
                  <wp:effectExtent l="0" t="0" r="2540" b="0"/>
                  <wp:docPr id="1939879993" name="Picture 3" descr="A graph with line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9879993" name="Picture 3" descr="A graph with lines and dots&#10;&#10;AI-generated content may be incorrect.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74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D68765" w14:textId="77777777" w:rsidR="00A050C6" w:rsidRDefault="00845238">
      <w:pPr>
        <w:rPr>
          <w:rFonts w:ascii="Arial" w:hAnsi="Arial" w:cs="Arial"/>
        </w:rPr>
        <w:sectPr w:rsidR="00A050C6" w:rsidSect="00A660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color w:val="000000" w:themeColor="text1"/>
        </w:rPr>
        <w:t>Supplementary figure</w:t>
      </w:r>
      <w:r w:rsidRPr="008B76A5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 xml:space="preserve">. </w:t>
      </w:r>
      <w:bookmarkStart w:id="0" w:name="_Hlk61525806"/>
      <w:r>
        <w:rPr>
          <w:rFonts w:ascii="Arial" w:hAnsi="Arial" w:cs="Arial"/>
        </w:rPr>
        <w:t>Doi plot for</w:t>
      </w:r>
      <w:r w:rsidR="005B6E9C">
        <w:rPr>
          <w:rFonts w:ascii="Arial" w:hAnsi="Arial" w:cs="Arial"/>
        </w:rPr>
        <w:t xml:space="preserve"> a) longitudinal</w:t>
      </w:r>
      <w:r>
        <w:rPr>
          <w:rFonts w:ascii="Arial" w:hAnsi="Arial" w:cs="Arial"/>
        </w:rPr>
        <w:t xml:space="preserve"> changes</w:t>
      </w:r>
      <w:r w:rsidR="005B6E9C">
        <w:rPr>
          <w:rFonts w:ascii="Arial" w:hAnsi="Arial" w:cs="Arial"/>
        </w:rPr>
        <w:t xml:space="preserve"> and cross-sectional comparisons</w:t>
      </w:r>
      <w:r>
        <w:rPr>
          <w:rFonts w:ascii="Arial" w:hAnsi="Arial" w:cs="Arial"/>
        </w:rPr>
        <w:t xml:space="preserve"> in FN BMD</w:t>
      </w:r>
      <w:r w:rsidR="005C4FDD">
        <w:rPr>
          <w:rFonts w:ascii="Arial" w:hAnsi="Arial" w:cs="Arial"/>
        </w:rPr>
        <w:t xml:space="preserve"> with cisgender men</w:t>
      </w:r>
      <w:r>
        <w:rPr>
          <w:rFonts w:ascii="Arial" w:hAnsi="Arial" w:cs="Arial"/>
        </w:rPr>
        <w:t xml:space="preserve">. </w:t>
      </w:r>
      <w:r w:rsidRPr="00552D1C">
        <w:rPr>
          <w:rFonts w:ascii="Arial" w:hAnsi="Arial" w:cs="Arial"/>
        </w:rPr>
        <w:t xml:space="preserve">The black circles represent </w:t>
      </w:r>
      <w:r>
        <w:rPr>
          <w:rFonts w:ascii="Arial" w:hAnsi="Arial" w:cs="Arial"/>
        </w:rPr>
        <w:t xml:space="preserve">the Z-score and the </w:t>
      </w:r>
      <w:r w:rsidR="00A502F1">
        <w:rPr>
          <w:rFonts w:ascii="Arial" w:hAnsi="Arial" w:cs="Arial"/>
        </w:rPr>
        <w:t>estimated</w:t>
      </w:r>
      <w:r w:rsidRPr="00847D72">
        <w:rPr>
          <w:rFonts w:ascii="Arial" w:hAnsi="Arial" w:cs="Arial"/>
        </w:rPr>
        <w:t xml:space="preserve"> standardized effect size changes (g</w:t>
      </w:r>
      <w:r>
        <w:rPr>
          <w:rFonts w:ascii="Arial" w:hAnsi="Arial" w:cs="Arial"/>
        </w:rPr>
        <w:t>) of each effect size (ES) that was assessed for FN BMD the Z-score for each ES.</w:t>
      </w:r>
      <w:bookmarkEnd w:id="0"/>
      <w:r>
        <w:rPr>
          <w:rFonts w:ascii="Arial" w:hAnsi="Arial" w:cs="Arial"/>
        </w:rPr>
        <w:t xml:space="preserve"> The black solid line represents the pooled </w:t>
      </w:r>
      <w:bookmarkStart w:id="1" w:name="_Hlk65158615"/>
      <w:r w:rsidRPr="00847D72">
        <w:rPr>
          <w:rFonts w:ascii="Arial" w:hAnsi="Arial" w:cs="Arial"/>
        </w:rPr>
        <w:t>g</w:t>
      </w:r>
      <w:bookmarkEnd w:id="1"/>
      <w:r w:rsidRPr="00847D72">
        <w:rPr>
          <w:rFonts w:ascii="Arial" w:hAnsi="Arial" w:cs="Arial"/>
        </w:rPr>
        <w:t xml:space="preserve"> in FN BMD</w:t>
      </w:r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C09DF" w14:paraId="75DDA814" w14:textId="77777777" w:rsidTr="00AC3C06">
        <w:tc>
          <w:tcPr>
            <w:tcW w:w="13948" w:type="dxa"/>
          </w:tcPr>
          <w:p w14:paraId="0AE1913E" w14:textId="77777777" w:rsidR="008C09DF" w:rsidRDefault="008C09DF" w:rsidP="00A66053">
            <w:pPr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a)</w:t>
            </w:r>
          </w:p>
          <w:p w14:paraId="0A8D9D71" w14:textId="0A8226DA" w:rsidR="008C09DF" w:rsidRDefault="00BA6115" w:rsidP="00AC3C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3E192BC6" wp14:editId="02543A7C">
                  <wp:extent cx="5731510" cy="2565400"/>
                  <wp:effectExtent l="0" t="0" r="2540" b="6350"/>
                  <wp:docPr id="1564491754" name="Picture 2" descr="A graph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4491754" name="Picture 2" descr="A graph of a graph&#10;&#10;AI-generated content may be incorrect.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6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09DF" w14:paraId="6E11A3E8" w14:textId="77777777" w:rsidTr="00AC3C06">
        <w:tc>
          <w:tcPr>
            <w:tcW w:w="13948" w:type="dxa"/>
          </w:tcPr>
          <w:p w14:paraId="5385F1AA" w14:textId="77777777" w:rsidR="008C09DF" w:rsidRDefault="008C09DF" w:rsidP="00A6605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b)</w:t>
            </w:r>
          </w:p>
          <w:p w14:paraId="5494DDE6" w14:textId="62DEF2C0" w:rsidR="008C09DF" w:rsidRDefault="00A229D3" w:rsidP="00AC3C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1E13A22B" wp14:editId="063675F1">
                  <wp:extent cx="5731510" cy="2563495"/>
                  <wp:effectExtent l="0" t="0" r="2540" b="8255"/>
                  <wp:docPr id="485410795" name="Picture 3" descr="A graph of a func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5410795" name="Picture 3" descr="A graph of a function&#10;&#10;AI-generated content may be incorrect.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63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DD6729" w14:textId="06736504" w:rsidR="00603262" w:rsidRDefault="008C09DF">
      <w:pPr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Supplementary figure</w:t>
      </w:r>
      <w:r w:rsidRPr="008B76A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2. </w:t>
      </w:r>
      <w:r>
        <w:rPr>
          <w:rFonts w:ascii="Arial" w:hAnsi="Arial" w:cs="Arial"/>
        </w:rPr>
        <w:t xml:space="preserve">Doi plot for </w:t>
      </w:r>
      <w:r w:rsidRPr="008C09DF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longitudinal changes In transgender women and </w:t>
      </w:r>
      <w:r w:rsidR="00EC6F36" w:rsidRPr="00EC6F36">
        <w:rPr>
          <w:rFonts w:ascii="Arial" w:hAnsi="Arial" w:cs="Arial"/>
          <w:b/>
          <w:bCs/>
        </w:rPr>
        <w:t>b)</w:t>
      </w:r>
      <w:r w:rsidR="00EC6F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ross-sectional comparisons in LS BMD between cisgender men and transgender women. </w:t>
      </w:r>
      <w:r w:rsidRPr="00552D1C">
        <w:rPr>
          <w:rFonts w:ascii="Arial" w:hAnsi="Arial" w:cs="Arial"/>
        </w:rPr>
        <w:t xml:space="preserve">The black circles represent </w:t>
      </w:r>
      <w:r>
        <w:rPr>
          <w:rFonts w:ascii="Arial" w:hAnsi="Arial" w:cs="Arial"/>
        </w:rPr>
        <w:t>the Z-score and the estimated</w:t>
      </w:r>
      <w:r w:rsidRPr="00847D72">
        <w:rPr>
          <w:rFonts w:ascii="Arial" w:hAnsi="Arial" w:cs="Arial"/>
        </w:rPr>
        <w:t xml:space="preserve"> standardized effect size changes (g</w:t>
      </w:r>
      <w:r>
        <w:rPr>
          <w:rFonts w:ascii="Arial" w:hAnsi="Arial" w:cs="Arial"/>
        </w:rPr>
        <w:t xml:space="preserve">) of each effect size (ES) that was assessed for </w:t>
      </w:r>
      <w:r w:rsidR="00D1744D">
        <w:rPr>
          <w:rFonts w:ascii="Arial" w:hAnsi="Arial" w:cs="Arial"/>
        </w:rPr>
        <w:t>LS</w:t>
      </w:r>
      <w:r>
        <w:rPr>
          <w:rFonts w:ascii="Arial" w:hAnsi="Arial" w:cs="Arial"/>
        </w:rPr>
        <w:t xml:space="preserve"> BMD the Z-score for each ES. The black solid line represents the pooled </w:t>
      </w:r>
      <w:r w:rsidRPr="00847D72">
        <w:rPr>
          <w:rFonts w:ascii="Arial" w:hAnsi="Arial" w:cs="Arial"/>
        </w:rPr>
        <w:t xml:space="preserve">g in </w:t>
      </w:r>
      <w:r w:rsidR="00D1744D">
        <w:rPr>
          <w:rFonts w:ascii="Arial" w:hAnsi="Arial" w:cs="Arial"/>
        </w:rPr>
        <w:t>LS</w:t>
      </w:r>
      <w:r w:rsidRPr="00847D72">
        <w:rPr>
          <w:rFonts w:ascii="Arial" w:hAnsi="Arial" w:cs="Arial"/>
        </w:rPr>
        <w:t xml:space="preserve"> BMD</w:t>
      </w:r>
      <w:r>
        <w:rPr>
          <w:rFonts w:ascii="Arial" w:hAnsi="Arial" w:cs="Arial"/>
        </w:rPr>
        <w:t>.</w:t>
      </w:r>
    </w:p>
    <w:p w14:paraId="3EDADFB1" w14:textId="77777777" w:rsidR="00603262" w:rsidRDefault="0060326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03262" w14:paraId="26594ADB" w14:textId="77777777" w:rsidTr="00AC3C06">
        <w:tc>
          <w:tcPr>
            <w:tcW w:w="13948" w:type="dxa"/>
          </w:tcPr>
          <w:p w14:paraId="6DC45D38" w14:textId="77777777" w:rsidR="00603262" w:rsidRDefault="00603262" w:rsidP="00AC3C06">
            <w:pPr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a)</w:t>
            </w:r>
          </w:p>
          <w:p w14:paraId="213917F8" w14:textId="2C9A0BB3" w:rsidR="00603262" w:rsidRDefault="007F77BC" w:rsidP="00AC3C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2CBFA007" wp14:editId="49E51910">
                  <wp:extent cx="5731510" cy="2564130"/>
                  <wp:effectExtent l="0" t="0" r="2540" b="7620"/>
                  <wp:docPr id="1666798259" name="Picture 4" descr="A graph with line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6798259" name="Picture 4" descr="A graph with lines and dots&#10;&#10;AI-generated content may be incorrect.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64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3262" w14:paraId="672FD7ED" w14:textId="77777777" w:rsidTr="00AC3C06">
        <w:tc>
          <w:tcPr>
            <w:tcW w:w="13948" w:type="dxa"/>
          </w:tcPr>
          <w:p w14:paraId="4A996B28" w14:textId="77777777" w:rsidR="00603262" w:rsidRDefault="00603262" w:rsidP="00AC3C0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b)</w:t>
            </w:r>
          </w:p>
          <w:p w14:paraId="7AB0AED3" w14:textId="18526CEA" w:rsidR="00603262" w:rsidRDefault="00E24210" w:rsidP="00AC3C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2D29195C" wp14:editId="27C7BE20">
                  <wp:extent cx="5731510" cy="2532380"/>
                  <wp:effectExtent l="0" t="0" r="2540" b="1270"/>
                  <wp:docPr id="267856441" name="Picture 6" descr="A graph of a func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7856441" name="Picture 6" descr="A graph of a function&#10;&#10;AI-generated content may be incorrect.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32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7B81EE" w14:textId="17C7DE1C" w:rsidR="00603262" w:rsidRDefault="00603262" w:rsidP="00603262">
      <w:r>
        <w:rPr>
          <w:rFonts w:ascii="Arial" w:hAnsi="Arial" w:cs="Arial"/>
          <w:b/>
          <w:bCs/>
          <w:color w:val="000000" w:themeColor="text1"/>
        </w:rPr>
        <w:t>Supplementary figure</w:t>
      </w:r>
      <w:r w:rsidRPr="008B76A5">
        <w:rPr>
          <w:rFonts w:ascii="Arial" w:hAnsi="Arial" w:cs="Arial"/>
          <w:b/>
          <w:bCs/>
        </w:rPr>
        <w:t xml:space="preserve"> </w:t>
      </w:r>
      <w:r w:rsidR="005579A8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Doi plot for </w:t>
      </w:r>
      <w:r w:rsidRPr="008C09DF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longitudinal changes In transgender women and </w:t>
      </w:r>
      <w:r w:rsidRPr="00EC6F36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cross-sectional comparisons in TH BMD between cisgender men and transgender women. </w:t>
      </w:r>
      <w:r w:rsidRPr="00552D1C">
        <w:rPr>
          <w:rFonts w:ascii="Arial" w:hAnsi="Arial" w:cs="Arial"/>
        </w:rPr>
        <w:t xml:space="preserve">The black circles represent </w:t>
      </w:r>
      <w:r>
        <w:rPr>
          <w:rFonts w:ascii="Arial" w:hAnsi="Arial" w:cs="Arial"/>
        </w:rPr>
        <w:t>the Z-score and the estimated</w:t>
      </w:r>
      <w:r w:rsidRPr="00847D72">
        <w:rPr>
          <w:rFonts w:ascii="Arial" w:hAnsi="Arial" w:cs="Arial"/>
        </w:rPr>
        <w:t xml:space="preserve"> standardi</w:t>
      </w:r>
      <w:r w:rsidR="00325435">
        <w:rPr>
          <w:rFonts w:ascii="Arial" w:hAnsi="Arial" w:cs="Arial"/>
        </w:rPr>
        <w:t>s</w:t>
      </w:r>
      <w:r w:rsidRPr="00847D72">
        <w:rPr>
          <w:rFonts w:ascii="Arial" w:hAnsi="Arial" w:cs="Arial"/>
        </w:rPr>
        <w:t>ed effect size changes (g</w:t>
      </w:r>
      <w:r>
        <w:rPr>
          <w:rFonts w:ascii="Arial" w:hAnsi="Arial" w:cs="Arial"/>
        </w:rPr>
        <w:t xml:space="preserve">) of each effect size (ES) that was assessed for </w:t>
      </w:r>
      <w:r w:rsidR="00325435">
        <w:rPr>
          <w:rFonts w:ascii="Arial" w:hAnsi="Arial" w:cs="Arial"/>
        </w:rPr>
        <w:t>TH</w:t>
      </w:r>
      <w:r>
        <w:rPr>
          <w:rFonts w:ascii="Arial" w:hAnsi="Arial" w:cs="Arial"/>
        </w:rPr>
        <w:t xml:space="preserve"> BMD the Z-score for each ES. The black solid line represents the pooled </w:t>
      </w:r>
      <w:r w:rsidRPr="00847D72">
        <w:rPr>
          <w:rFonts w:ascii="Arial" w:hAnsi="Arial" w:cs="Arial"/>
        </w:rPr>
        <w:t xml:space="preserve">g in </w:t>
      </w:r>
      <w:r w:rsidR="00325435">
        <w:rPr>
          <w:rFonts w:ascii="Arial" w:hAnsi="Arial" w:cs="Arial"/>
        </w:rPr>
        <w:t>TH</w:t>
      </w:r>
      <w:r w:rsidRPr="00847D72">
        <w:rPr>
          <w:rFonts w:ascii="Arial" w:hAnsi="Arial" w:cs="Arial"/>
        </w:rPr>
        <w:t xml:space="preserve"> BMD</w:t>
      </w:r>
      <w:r>
        <w:rPr>
          <w:rFonts w:ascii="Arial" w:hAnsi="Arial" w:cs="Arial"/>
        </w:rPr>
        <w:t>.</w:t>
      </w:r>
    </w:p>
    <w:p w14:paraId="161DCFE3" w14:textId="5B7CF93D" w:rsidR="004861FB" w:rsidRDefault="004861FB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471CE" w14:paraId="7A9AE18F" w14:textId="77777777" w:rsidTr="00AC3C06">
        <w:tc>
          <w:tcPr>
            <w:tcW w:w="13948" w:type="dxa"/>
          </w:tcPr>
          <w:p w14:paraId="40F716D6" w14:textId="5693FDEB" w:rsidR="00C471CE" w:rsidRDefault="00C471CE" w:rsidP="00AC3C06">
            <w:pPr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a)</w:t>
            </w:r>
            <w:r w:rsidR="00044F2B"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06810EF8" wp14:editId="28B45968">
                  <wp:extent cx="5731510" cy="3360420"/>
                  <wp:effectExtent l="0" t="0" r="2540" b="0"/>
                  <wp:docPr id="356450787" name="Picture 5" descr="A graph with dots an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6450787" name="Picture 5" descr="A graph with dots and lines&#10;&#10;AI-generated content may be incorrect.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360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33DC64" w14:textId="2CBA7926" w:rsidR="00C471CE" w:rsidRDefault="00C471CE" w:rsidP="00AC3C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C471CE" w14:paraId="163FC346" w14:textId="77777777" w:rsidTr="00AC3C06">
        <w:tc>
          <w:tcPr>
            <w:tcW w:w="13948" w:type="dxa"/>
          </w:tcPr>
          <w:p w14:paraId="22CC271C" w14:textId="77777777" w:rsidR="00C471CE" w:rsidRDefault="00C471CE" w:rsidP="00AC3C0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b)</w:t>
            </w:r>
          </w:p>
          <w:p w14:paraId="0D050FE7" w14:textId="1CF7CE25" w:rsidR="00C471CE" w:rsidRDefault="009E0FE8" w:rsidP="00AC3C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69AC15AA" wp14:editId="47C083A1">
                  <wp:extent cx="5731510" cy="2573020"/>
                  <wp:effectExtent l="0" t="0" r="2540" b="0"/>
                  <wp:docPr id="196025540" name="Picture 8" descr="A graph with a line and a poin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025540" name="Picture 8" descr="A graph with a line and a point&#10;&#10;AI-generated content may be incorrect.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73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330A4E" w14:textId="6C3717D6" w:rsidR="004E6922" w:rsidRDefault="00C471CE" w:rsidP="00C471CE">
      <w:pPr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Supplementary figure</w:t>
      </w:r>
      <w:r w:rsidRPr="008B76A5">
        <w:rPr>
          <w:rFonts w:ascii="Arial" w:hAnsi="Arial" w:cs="Arial"/>
          <w:b/>
          <w:bCs/>
        </w:rPr>
        <w:t xml:space="preserve"> </w:t>
      </w:r>
      <w:r w:rsidR="00A702C3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Doi plot for </w:t>
      </w:r>
      <w:r w:rsidRPr="008C09DF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longitudinal changes In transgender women and </w:t>
      </w:r>
      <w:r w:rsidRPr="00EC6F36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cross-sectional comparisons in BMI between cisgender men and transgender women. </w:t>
      </w:r>
      <w:r w:rsidRPr="00552D1C">
        <w:rPr>
          <w:rFonts w:ascii="Arial" w:hAnsi="Arial" w:cs="Arial"/>
        </w:rPr>
        <w:t xml:space="preserve">The black circles represent </w:t>
      </w:r>
      <w:r>
        <w:rPr>
          <w:rFonts w:ascii="Arial" w:hAnsi="Arial" w:cs="Arial"/>
        </w:rPr>
        <w:t>the Z-score and the estimated</w:t>
      </w:r>
      <w:r w:rsidRPr="00847D72">
        <w:rPr>
          <w:rFonts w:ascii="Arial" w:hAnsi="Arial" w:cs="Arial"/>
        </w:rPr>
        <w:t xml:space="preserve"> standardi</w:t>
      </w:r>
      <w:r>
        <w:rPr>
          <w:rFonts w:ascii="Arial" w:hAnsi="Arial" w:cs="Arial"/>
        </w:rPr>
        <w:t>s</w:t>
      </w:r>
      <w:r w:rsidRPr="00847D72">
        <w:rPr>
          <w:rFonts w:ascii="Arial" w:hAnsi="Arial" w:cs="Arial"/>
        </w:rPr>
        <w:t>ed effect size changes (g</w:t>
      </w:r>
      <w:r>
        <w:rPr>
          <w:rFonts w:ascii="Arial" w:hAnsi="Arial" w:cs="Arial"/>
        </w:rPr>
        <w:t xml:space="preserve">) of each effect size (ES) that was assessed for BMI the Z-score for each ES. The black solid line represents the pooled </w:t>
      </w:r>
      <w:r w:rsidRPr="00847D72">
        <w:rPr>
          <w:rFonts w:ascii="Arial" w:hAnsi="Arial" w:cs="Arial"/>
        </w:rPr>
        <w:t xml:space="preserve">g in </w:t>
      </w:r>
      <w:r>
        <w:rPr>
          <w:rFonts w:ascii="Arial" w:hAnsi="Arial" w:cs="Arial"/>
        </w:rPr>
        <w:t>BMI.</w:t>
      </w:r>
    </w:p>
    <w:p w14:paraId="189A7052" w14:textId="77777777" w:rsidR="004E6922" w:rsidRDefault="004E692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E6922" w14:paraId="2E2E859A" w14:textId="77777777" w:rsidTr="004E37A3">
        <w:tc>
          <w:tcPr>
            <w:tcW w:w="13948" w:type="dxa"/>
          </w:tcPr>
          <w:p w14:paraId="77D3ABC3" w14:textId="1CCF064D" w:rsidR="004E6922" w:rsidRDefault="004E6922" w:rsidP="004E37A3">
            <w:pPr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a)</w:t>
            </w:r>
            <w:r w:rsidR="00BD7CB5"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4D317C3B" wp14:editId="47FEA0FC">
                  <wp:extent cx="5731510" cy="2579370"/>
                  <wp:effectExtent l="0" t="0" r="2540" b="0"/>
                  <wp:docPr id="2112322623" name="Picture 6" descr="A graph with a line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2322623" name="Picture 6" descr="A graph with a line and dots&#10;&#10;AI-generated content may be incorrect.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79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715DF7" w14:textId="7F6B10FE" w:rsidR="004E6922" w:rsidRDefault="004E6922" w:rsidP="004E37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E6922" w14:paraId="2664B33D" w14:textId="77777777" w:rsidTr="004E37A3">
        <w:tc>
          <w:tcPr>
            <w:tcW w:w="13948" w:type="dxa"/>
          </w:tcPr>
          <w:p w14:paraId="49C8399D" w14:textId="0477711D" w:rsidR="004E6922" w:rsidRDefault="004E6922" w:rsidP="004E37A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b)</w:t>
            </w:r>
            <w:r w:rsidR="007B71ED"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753B0A06" wp14:editId="00BC4026">
                  <wp:extent cx="5731510" cy="2535555"/>
                  <wp:effectExtent l="0" t="0" r="2540" b="0"/>
                  <wp:docPr id="261210019" name="Picture 10" descr="A graph with a dotted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210019" name="Picture 10" descr="A graph with a dotted line&#10;&#10;AI-generated content may be incorrect.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35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1571F9E" w14:textId="4977EBDD" w:rsidR="004E6922" w:rsidRDefault="004E6922" w:rsidP="004E37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</w:tbl>
    <w:p w14:paraId="003CDF8A" w14:textId="36C78C2D" w:rsidR="007366FE" w:rsidRDefault="004E6922" w:rsidP="004E6922">
      <w:pPr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Supplementary figure</w:t>
      </w:r>
      <w:r w:rsidRPr="008B76A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5. </w:t>
      </w:r>
      <w:r>
        <w:rPr>
          <w:rFonts w:ascii="Arial" w:hAnsi="Arial" w:cs="Arial"/>
        </w:rPr>
        <w:t xml:space="preserve">Doi plot for </w:t>
      </w:r>
      <w:r w:rsidRPr="008C09DF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longitudinal changes In transgender women and </w:t>
      </w:r>
      <w:r w:rsidRPr="00EC6F36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cross-sectional comparisons in </w:t>
      </w:r>
      <w:bookmarkStart w:id="2" w:name="_Hlk189575992"/>
      <w:r w:rsidR="00E21406">
        <w:rPr>
          <w:rFonts w:ascii="Arial" w:hAnsi="Arial" w:cs="Arial"/>
        </w:rPr>
        <w:t>Body Mass</w:t>
      </w:r>
      <w:r>
        <w:rPr>
          <w:rFonts w:ascii="Arial" w:hAnsi="Arial" w:cs="Arial"/>
        </w:rPr>
        <w:t xml:space="preserve"> </w:t>
      </w:r>
      <w:bookmarkEnd w:id="2"/>
      <w:r>
        <w:rPr>
          <w:rFonts w:ascii="Arial" w:hAnsi="Arial" w:cs="Arial"/>
        </w:rPr>
        <w:t xml:space="preserve">between cisgender men and transgender women. </w:t>
      </w:r>
      <w:r w:rsidRPr="00552D1C">
        <w:rPr>
          <w:rFonts w:ascii="Arial" w:hAnsi="Arial" w:cs="Arial"/>
        </w:rPr>
        <w:t xml:space="preserve">The black circles represent </w:t>
      </w:r>
      <w:r>
        <w:rPr>
          <w:rFonts w:ascii="Arial" w:hAnsi="Arial" w:cs="Arial"/>
        </w:rPr>
        <w:t>the Z-score and the estimated</w:t>
      </w:r>
      <w:r w:rsidRPr="00847D72">
        <w:rPr>
          <w:rFonts w:ascii="Arial" w:hAnsi="Arial" w:cs="Arial"/>
        </w:rPr>
        <w:t xml:space="preserve"> standardi</w:t>
      </w:r>
      <w:r>
        <w:rPr>
          <w:rFonts w:ascii="Arial" w:hAnsi="Arial" w:cs="Arial"/>
        </w:rPr>
        <w:t>s</w:t>
      </w:r>
      <w:r w:rsidRPr="00847D72">
        <w:rPr>
          <w:rFonts w:ascii="Arial" w:hAnsi="Arial" w:cs="Arial"/>
        </w:rPr>
        <w:t>ed effect size changes (g</w:t>
      </w:r>
      <w:r>
        <w:rPr>
          <w:rFonts w:ascii="Arial" w:hAnsi="Arial" w:cs="Arial"/>
        </w:rPr>
        <w:t xml:space="preserve">) of each effect size (ES) that was assessed for </w:t>
      </w:r>
      <w:r w:rsidR="00E21406" w:rsidRPr="00E21406">
        <w:rPr>
          <w:rFonts w:ascii="Arial" w:hAnsi="Arial" w:cs="Arial"/>
        </w:rPr>
        <w:t xml:space="preserve">Body Mass </w:t>
      </w:r>
      <w:r>
        <w:rPr>
          <w:rFonts w:ascii="Arial" w:hAnsi="Arial" w:cs="Arial"/>
        </w:rPr>
        <w:t xml:space="preserve">the Z-score for each ES. The black solid line represents the pooled </w:t>
      </w:r>
      <w:r w:rsidRPr="00847D72">
        <w:rPr>
          <w:rFonts w:ascii="Arial" w:hAnsi="Arial" w:cs="Arial"/>
        </w:rPr>
        <w:t xml:space="preserve">g in </w:t>
      </w:r>
      <w:r w:rsidR="00E21406" w:rsidRPr="00E21406">
        <w:rPr>
          <w:rFonts w:ascii="Arial" w:hAnsi="Arial" w:cs="Arial"/>
        </w:rPr>
        <w:t>Body Mass</w:t>
      </w:r>
      <w:r w:rsidR="007366FE">
        <w:rPr>
          <w:rFonts w:ascii="Arial" w:hAnsi="Arial" w:cs="Arial"/>
        </w:rPr>
        <w:t xml:space="preserve">. </w:t>
      </w:r>
    </w:p>
    <w:p w14:paraId="20595FE2" w14:textId="77777777" w:rsidR="007366FE" w:rsidRDefault="007366F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366FE" w14:paraId="65A49CA2" w14:textId="77777777" w:rsidTr="004E37A3">
        <w:tc>
          <w:tcPr>
            <w:tcW w:w="13948" w:type="dxa"/>
          </w:tcPr>
          <w:p w14:paraId="0D66B9A4" w14:textId="06E8E19F" w:rsidR="007366FE" w:rsidRDefault="007366FE" w:rsidP="004E37A3">
            <w:pPr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a)</w:t>
            </w:r>
            <w:r w:rsidR="001376D8"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2F244C2E" wp14:editId="60F63355">
                  <wp:extent cx="5731510" cy="2577465"/>
                  <wp:effectExtent l="0" t="0" r="2540" b="0"/>
                  <wp:docPr id="1434664193" name="Picture 7" descr="A graph with a line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4664193" name="Picture 7" descr="A graph with a line and dots&#10;&#10;AI-generated content may be incorrect.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77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EC8B31" w14:textId="77777777" w:rsidR="007366FE" w:rsidRDefault="007366FE" w:rsidP="004E37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7366FE" w14:paraId="52F928D0" w14:textId="77777777" w:rsidTr="004E37A3">
        <w:tc>
          <w:tcPr>
            <w:tcW w:w="13948" w:type="dxa"/>
          </w:tcPr>
          <w:p w14:paraId="7719D7C7" w14:textId="1FB4F362" w:rsidR="007366FE" w:rsidRDefault="007366FE" w:rsidP="004E37A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3577E0D5" w14:textId="77777777" w:rsidR="007366FE" w:rsidRDefault="007366FE" w:rsidP="004E37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</w:tbl>
    <w:p w14:paraId="3B9FA0CF" w14:textId="63B90257" w:rsidR="008A7BB5" w:rsidRDefault="007366FE" w:rsidP="007366FE">
      <w:pPr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Supplementary figure</w:t>
      </w:r>
      <w:r w:rsidRPr="008B76A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6. </w:t>
      </w:r>
      <w:r>
        <w:rPr>
          <w:rFonts w:ascii="Arial" w:hAnsi="Arial" w:cs="Arial"/>
        </w:rPr>
        <w:t xml:space="preserve">Doi plot for </w:t>
      </w:r>
      <w:r w:rsidRPr="008C09DF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longitudinal changes In transgender women in </w:t>
      </w:r>
      <w:r w:rsidR="00684BF9">
        <w:rPr>
          <w:rFonts w:ascii="Arial" w:hAnsi="Arial" w:cs="Arial"/>
        </w:rPr>
        <w:t>Fat</w:t>
      </w:r>
      <w:r>
        <w:rPr>
          <w:rFonts w:ascii="Arial" w:hAnsi="Arial" w:cs="Arial"/>
        </w:rPr>
        <w:t xml:space="preserve"> Mass between cisgender men and transgender women. </w:t>
      </w:r>
      <w:r w:rsidRPr="00552D1C">
        <w:rPr>
          <w:rFonts w:ascii="Arial" w:hAnsi="Arial" w:cs="Arial"/>
        </w:rPr>
        <w:t xml:space="preserve">The black circles represent </w:t>
      </w:r>
      <w:r>
        <w:rPr>
          <w:rFonts w:ascii="Arial" w:hAnsi="Arial" w:cs="Arial"/>
        </w:rPr>
        <w:t>the Z-score and the estimated</w:t>
      </w:r>
      <w:r w:rsidRPr="00847D72">
        <w:rPr>
          <w:rFonts w:ascii="Arial" w:hAnsi="Arial" w:cs="Arial"/>
        </w:rPr>
        <w:t xml:space="preserve"> standardi</w:t>
      </w:r>
      <w:r>
        <w:rPr>
          <w:rFonts w:ascii="Arial" w:hAnsi="Arial" w:cs="Arial"/>
        </w:rPr>
        <w:t>s</w:t>
      </w:r>
      <w:r w:rsidRPr="00847D72">
        <w:rPr>
          <w:rFonts w:ascii="Arial" w:hAnsi="Arial" w:cs="Arial"/>
        </w:rPr>
        <w:t>ed effect size changes (g</w:t>
      </w:r>
      <w:r>
        <w:rPr>
          <w:rFonts w:ascii="Arial" w:hAnsi="Arial" w:cs="Arial"/>
        </w:rPr>
        <w:t xml:space="preserve">) of each effect size (ES) that was assessed for </w:t>
      </w:r>
      <w:r w:rsidR="00FD0D80">
        <w:rPr>
          <w:rFonts w:ascii="Arial" w:hAnsi="Arial" w:cs="Arial"/>
        </w:rPr>
        <w:t>Fat</w:t>
      </w:r>
      <w:r w:rsidRPr="00E21406">
        <w:rPr>
          <w:rFonts w:ascii="Arial" w:hAnsi="Arial" w:cs="Arial"/>
        </w:rPr>
        <w:t xml:space="preserve"> Mass </w:t>
      </w:r>
      <w:r>
        <w:rPr>
          <w:rFonts w:ascii="Arial" w:hAnsi="Arial" w:cs="Arial"/>
        </w:rPr>
        <w:t xml:space="preserve">the Z-score for each ES. The black solid line represents the pooled </w:t>
      </w:r>
      <w:r w:rsidRPr="00847D72">
        <w:rPr>
          <w:rFonts w:ascii="Arial" w:hAnsi="Arial" w:cs="Arial"/>
        </w:rPr>
        <w:t xml:space="preserve">g in </w:t>
      </w:r>
      <w:r w:rsidR="00684BF9">
        <w:rPr>
          <w:rFonts w:ascii="Arial" w:hAnsi="Arial" w:cs="Arial"/>
        </w:rPr>
        <w:t>Fat</w:t>
      </w:r>
      <w:r w:rsidRPr="00E21406">
        <w:rPr>
          <w:rFonts w:ascii="Arial" w:hAnsi="Arial" w:cs="Arial"/>
        </w:rPr>
        <w:t xml:space="preserve"> Mass</w:t>
      </w:r>
      <w:r>
        <w:rPr>
          <w:rFonts w:ascii="Arial" w:hAnsi="Arial" w:cs="Arial"/>
        </w:rPr>
        <w:t>.</w:t>
      </w:r>
    </w:p>
    <w:p w14:paraId="7B575946" w14:textId="77777777" w:rsidR="008A7BB5" w:rsidRDefault="008A7BB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A7BB5" w14:paraId="425177CC" w14:textId="77777777" w:rsidTr="004E37A3">
        <w:tc>
          <w:tcPr>
            <w:tcW w:w="13948" w:type="dxa"/>
          </w:tcPr>
          <w:p w14:paraId="52148504" w14:textId="6598CDE7" w:rsidR="008A7BB5" w:rsidRDefault="008A7BB5" w:rsidP="004E37A3">
            <w:pPr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a)</w:t>
            </w:r>
            <w:r w:rsidR="005C7377"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321FF328" wp14:editId="26D068DC">
                  <wp:extent cx="5731510" cy="2531110"/>
                  <wp:effectExtent l="0" t="0" r="2540" b="2540"/>
                  <wp:docPr id="1098846801" name="Picture 8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8846801" name="Picture 8" descr="A graph with a line&#10;&#10;AI-generated content may be incorrect.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31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3FCABC" w14:textId="77777777" w:rsidR="008A7BB5" w:rsidRDefault="008A7BB5" w:rsidP="004E37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A7BB5" w14:paraId="654616A9" w14:textId="77777777" w:rsidTr="004E37A3">
        <w:tc>
          <w:tcPr>
            <w:tcW w:w="13948" w:type="dxa"/>
          </w:tcPr>
          <w:p w14:paraId="4A6D9D5B" w14:textId="7239157B" w:rsidR="008A7BB5" w:rsidRDefault="008A7BB5" w:rsidP="004E37A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b)</w:t>
            </w:r>
            <w:r w:rsidR="0032055D">
              <w:rPr>
                <w:rFonts w:ascii="Arial" w:hAnsi="Arial" w:cs="Arial"/>
                <w:b/>
                <w:bCs/>
                <w:noProof/>
                <w:color w:val="000000" w:themeColor="text1"/>
              </w:rPr>
              <w:drawing>
                <wp:inline distT="0" distB="0" distL="0" distR="0" wp14:anchorId="12F9FAE9" wp14:editId="41CA25B6">
                  <wp:extent cx="5731510" cy="2597785"/>
                  <wp:effectExtent l="0" t="0" r="2540" b="0"/>
                  <wp:docPr id="1572407019" name="Picture 13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2407019" name="Picture 13" descr="A graph with a line&#10;&#10;AI-generated content may be incorrect.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97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3A9A80" w14:textId="77777777" w:rsidR="008A7BB5" w:rsidRDefault="008A7BB5" w:rsidP="004E37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</w:tbl>
    <w:p w14:paraId="0CE3B015" w14:textId="3688B9F3" w:rsidR="00323DDC" w:rsidRDefault="008A7BB5" w:rsidP="008A7BB5">
      <w:pPr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Supplementary figure</w:t>
      </w:r>
      <w:r w:rsidRPr="008B76A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7. </w:t>
      </w:r>
      <w:r>
        <w:rPr>
          <w:rFonts w:ascii="Arial" w:hAnsi="Arial" w:cs="Arial"/>
        </w:rPr>
        <w:t xml:space="preserve">Doi plot for </w:t>
      </w:r>
      <w:r w:rsidRPr="008C09DF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longitudinal changes In transgender women and </w:t>
      </w:r>
      <w:r w:rsidRPr="00EC6F36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cross-sectional comparisons in </w:t>
      </w:r>
      <w:r w:rsidR="003F1E71">
        <w:rPr>
          <w:rFonts w:ascii="Arial" w:hAnsi="Arial" w:cs="Arial"/>
        </w:rPr>
        <w:t>Body Fat</w:t>
      </w:r>
      <w:r w:rsidR="004D33F0">
        <w:rPr>
          <w:rFonts w:ascii="Arial" w:hAnsi="Arial" w:cs="Arial"/>
        </w:rPr>
        <w:t xml:space="preserve"> %</w:t>
      </w:r>
      <w:r>
        <w:rPr>
          <w:rFonts w:ascii="Arial" w:hAnsi="Arial" w:cs="Arial"/>
        </w:rPr>
        <w:t xml:space="preserve"> between cisgender men and transgender women. </w:t>
      </w:r>
      <w:r w:rsidRPr="00552D1C">
        <w:rPr>
          <w:rFonts w:ascii="Arial" w:hAnsi="Arial" w:cs="Arial"/>
        </w:rPr>
        <w:t xml:space="preserve">The black circles represent </w:t>
      </w:r>
      <w:r>
        <w:rPr>
          <w:rFonts w:ascii="Arial" w:hAnsi="Arial" w:cs="Arial"/>
        </w:rPr>
        <w:t>the Z-score and the estimated</w:t>
      </w:r>
      <w:r w:rsidRPr="00847D72">
        <w:rPr>
          <w:rFonts w:ascii="Arial" w:hAnsi="Arial" w:cs="Arial"/>
        </w:rPr>
        <w:t xml:space="preserve"> standardi</w:t>
      </w:r>
      <w:r>
        <w:rPr>
          <w:rFonts w:ascii="Arial" w:hAnsi="Arial" w:cs="Arial"/>
        </w:rPr>
        <w:t>s</w:t>
      </w:r>
      <w:r w:rsidRPr="00847D72">
        <w:rPr>
          <w:rFonts w:ascii="Arial" w:hAnsi="Arial" w:cs="Arial"/>
        </w:rPr>
        <w:t>ed effect size changes (g</w:t>
      </w:r>
      <w:r>
        <w:rPr>
          <w:rFonts w:ascii="Arial" w:hAnsi="Arial" w:cs="Arial"/>
        </w:rPr>
        <w:t>) of each effect size (ES) that was assessed for Fat</w:t>
      </w:r>
      <w:r w:rsidRPr="00E21406">
        <w:rPr>
          <w:rFonts w:ascii="Arial" w:hAnsi="Arial" w:cs="Arial"/>
        </w:rPr>
        <w:t xml:space="preserve"> Mass</w:t>
      </w:r>
      <w:r w:rsidR="004D33F0">
        <w:rPr>
          <w:rFonts w:ascii="Arial" w:hAnsi="Arial" w:cs="Arial"/>
        </w:rPr>
        <w:t xml:space="preserve"> %</w:t>
      </w:r>
      <w:r w:rsidRPr="00E2140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Z-score for each ES. The black solid line represents the pooled </w:t>
      </w:r>
      <w:r w:rsidRPr="00847D72">
        <w:rPr>
          <w:rFonts w:ascii="Arial" w:hAnsi="Arial" w:cs="Arial"/>
        </w:rPr>
        <w:t xml:space="preserve">g in </w:t>
      </w:r>
      <w:r>
        <w:rPr>
          <w:rFonts w:ascii="Arial" w:hAnsi="Arial" w:cs="Arial"/>
        </w:rPr>
        <w:t>Fat</w:t>
      </w:r>
      <w:r w:rsidRPr="00E21406">
        <w:rPr>
          <w:rFonts w:ascii="Arial" w:hAnsi="Arial" w:cs="Arial"/>
        </w:rPr>
        <w:t xml:space="preserve"> Mass</w:t>
      </w:r>
      <w:r w:rsidR="004D33F0">
        <w:rPr>
          <w:rFonts w:ascii="Arial" w:hAnsi="Arial" w:cs="Arial"/>
        </w:rPr>
        <w:t xml:space="preserve"> </w:t>
      </w:r>
      <w:r w:rsidR="00323DDC">
        <w:rPr>
          <w:rFonts w:ascii="Arial" w:hAnsi="Arial" w:cs="Arial"/>
        </w:rPr>
        <w:t>%</w:t>
      </w:r>
    </w:p>
    <w:p w14:paraId="51BDE27B" w14:textId="77777777" w:rsidR="00323DDC" w:rsidRDefault="00323DD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60D4121" w14:textId="77777777" w:rsidR="00323DDC" w:rsidRDefault="008A7BB5" w:rsidP="008A7BB5">
      <w:r>
        <w:rPr>
          <w:rFonts w:ascii="Arial" w:hAnsi="Arial" w:cs="Arial"/>
        </w:rPr>
        <w:lastRenderedPageBreak/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23DDC" w:rsidRPr="00323DDC" w14:paraId="51C99BE2" w14:textId="77777777" w:rsidTr="004E37A3">
        <w:tc>
          <w:tcPr>
            <w:tcW w:w="13948" w:type="dxa"/>
          </w:tcPr>
          <w:p w14:paraId="2B0DF701" w14:textId="1C427614" w:rsidR="00323DDC" w:rsidRPr="00323DDC" w:rsidRDefault="00323DDC" w:rsidP="00323DDC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323DDC">
              <w:rPr>
                <w:rFonts w:ascii="Arial" w:hAnsi="Arial" w:cs="Arial"/>
                <w:b/>
                <w:bCs/>
              </w:rPr>
              <w:t>a)</w:t>
            </w:r>
            <w:r w:rsidR="00802E3D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3CB8916B" wp14:editId="3A4EA32C">
                  <wp:extent cx="5731510" cy="2559685"/>
                  <wp:effectExtent l="0" t="0" r="2540" b="0"/>
                  <wp:docPr id="1588742310" name="Picture 9" descr="A graph with line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8742310" name="Picture 9" descr="A graph with lines and dots&#10;&#10;AI-generated content may be incorrect.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59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3DDC" w:rsidRPr="00323DDC" w14:paraId="629F8EDC" w14:textId="77777777" w:rsidTr="004E37A3">
        <w:tc>
          <w:tcPr>
            <w:tcW w:w="13948" w:type="dxa"/>
          </w:tcPr>
          <w:p w14:paraId="3E6E019F" w14:textId="4DCA3615" w:rsidR="00323DDC" w:rsidRPr="00323DDC" w:rsidRDefault="00323DDC" w:rsidP="00323DDC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323DDC">
              <w:rPr>
                <w:rFonts w:ascii="Arial" w:hAnsi="Arial" w:cs="Arial"/>
                <w:b/>
                <w:bCs/>
              </w:rPr>
              <w:t>b)</w:t>
            </w:r>
            <w:r w:rsidR="00C447C8" w:rsidRPr="00C447C8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6D97373D" wp14:editId="508D0A1F">
                  <wp:extent cx="5719445" cy="2613660"/>
                  <wp:effectExtent l="0" t="0" r="0" b="0"/>
                  <wp:docPr id="82257122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9445" cy="2613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D410668" w14:textId="77777777" w:rsidR="00323DDC" w:rsidRPr="00323DDC" w:rsidRDefault="00323DDC" w:rsidP="00323DDC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</w:p>
        </w:tc>
      </w:tr>
    </w:tbl>
    <w:p w14:paraId="1E3867EA" w14:textId="7CB88933" w:rsidR="00323DDC" w:rsidRPr="00323DDC" w:rsidRDefault="00323DDC" w:rsidP="00323DDC">
      <w:pPr>
        <w:rPr>
          <w:rFonts w:ascii="Arial" w:hAnsi="Arial" w:cs="Arial"/>
        </w:rPr>
      </w:pPr>
      <w:r w:rsidRPr="00323DDC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8</w:t>
      </w:r>
      <w:r w:rsidRPr="00323DDC">
        <w:rPr>
          <w:rFonts w:ascii="Arial" w:hAnsi="Arial" w:cs="Arial"/>
          <w:b/>
          <w:bCs/>
        </w:rPr>
        <w:t xml:space="preserve">. </w:t>
      </w:r>
      <w:r w:rsidRPr="00323DDC">
        <w:rPr>
          <w:rFonts w:ascii="Arial" w:hAnsi="Arial" w:cs="Arial"/>
        </w:rPr>
        <w:t xml:space="preserve">Doi plot for </w:t>
      </w:r>
      <w:r w:rsidRPr="00323DDC">
        <w:rPr>
          <w:rFonts w:ascii="Arial" w:hAnsi="Arial" w:cs="Arial"/>
          <w:b/>
          <w:bCs/>
        </w:rPr>
        <w:t>a)</w:t>
      </w:r>
      <w:r w:rsidRPr="00323DDC">
        <w:rPr>
          <w:rFonts w:ascii="Arial" w:hAnsi="Arial" w:cs="Arial"/>
        </w:rPr>
        <w:t xml:space="preserve"> longitudinal changes In transgender women and </w:t>
      </w:r>
      <w:r w:rsidRPr="00323DDC">
        <w:rPr>
          <w:rFonts w:ascii="Arial" w:hAnsi="Arial" w:cs="Arial"/>
          <w:b/>
          <w:bCs/>
        </w:rPr>
        <w:t>b)</w:t>
      </w:r>
      <w:r w:rsidRPr="00323DDC">
        <w:rPr>
          <w:rFonts w:ascii="Arial" w:hAnsi="Arial" w:cs="Arial"/>
        </w:rPr>
        <w:t xml:space="preserve"> cross-sectional comparisons in </w:t>
      </w:r>
      <w:r w:rsidR="007F4732" w:rsidRPr="007F4732">
        <w:rPr>
          <w:rFonts w:ascii="Arial" w:hAnsi="Arial" w:cs="Arial"/>
          <w:i/>
          <w:iCs/>
        </w:rPr>
        <w:t xml:space="preserve">Fat Free Mass </w:t>
      </w:r>
      <w:r w:rsidRPr="00323DDC">
        <w:rPr>
          <w:rFonts w:ascii="Arial" w:hAnsi="Arial" w:cs="Arial"/>
        </w:rPr>
        <w:t xml:space="preserve">between cisgender men and transgender women. The black circles represent the Z-score and the estimated standardised effect size changes (g) of each effect size (ES) that was assessed for </w:t>
      </w:r>
      <w:r w:rsidR="007F4732" w:rsidRPr="007F4732">
        <w:rPr>
          <w:rFonts w:ascii="Arial" w:hAnsi="Arial" w:cs="Arial"/>
        </w:rPr>
        <w:t xml:space="preserve">Fat Free Mass </w:t>
      </w:r>
      <w:r w:rsidRPr="00323DDC">
        <w:rPr>
          <w:rFonts w:ascii="Arial" w:hAnsi="Arial" w:cs="Arial"/>
        </w:rPr>
        <w:t xml:space="preserve">the Z-score for each ES. The black solid line represents the pooled g in </w:t>
      </w:r>
      <w:r w:rsidR="007F4732" w:rsidRPr="007F4732">
        <w:rPr>
          <w:rFonts w:ascii="Arial" w:hAnsi="Arial" w:cs="Arial"/>
        </w:rPr>
        <w:t>Fat Free Mass</w:t>
      </w:r>
      <w:r w:rsidRPr="00323DDC">
        <w:rPr>
          <w:rFonts w:ascii="Arial" w:hAnsi="Arial" w:cs="Arial"/>
        </w:rPr>
        <w:t>.</w:t>
      </w:r>
    </w:p>
    <w:p w14:paraId="4CE03C64" w14:textId="7CA66212" w:rsidR="008A7BB5" w:rsidRDefault="008A7BB5" w:rsidP="008A7BB5"/>
    <w:p w14:paraId="1037A537" w14:textId="77777777" w:rsidR="007366FE" w:rsidRDefault="007366FE" w:rsidP="007366FE"/>
    <w:p w14:paraId="14AC7314" w14:textId="77777777" w:rsidR="004E6922" w:rsidRDefault="004E6922" w:rsidP="004E692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D25B6" w:rsidRPr="00323DDC" w14:paraId="340C70A3" w14:textId="77777777" w:rsidTr="004E37A3">
        <w:tc>
          <w:tcPr>
            <w:tcW w:w="13948" w:type="dxa"/>
          </w:tcPr>
          <w:p w14:paraId="48C12099" w14:textId="6820D12E" w:rsidR="004D25B6" w:rsidRPr="00323DDC" w:rsidRDefault="004D25B6" w:rsidP="004E37A3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323DDC">
              <w:rPr>
                <w:rFonts w:ascii="Arial" w:hAnsi="Arial" w:cs="Arial"/>
                <w:b/>
                <w:bCs/>
              </w:rPr>
              <w:lastRenderedPageBreak/>
              <w:t>a)</w:t>
            </w:r>
            <w:r w:rsidR="00E033BC" w:rsidRPr="00E033BC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3FC6CC07" wp14:editId="6E9BBFFA">
                  <wp:extent cx="5719445" cy="2613660"/>
                  <wp:effectExtent l="0" t="0" r="0" b="0"/>
                  <wp:docPr id="179877311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9445" cy="2613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25B6" w:rsidRPr="00323DDC" w14:paraId="6EE629A6" w14:textId="77777777" w:rsidTr="004E37A3">
        <w:tc>
          <w:tcPr>
            <w:tcW w:w="13948" w:type="dxa"/>
          </w:tcPr>
          <w:p w14:paraId="1D555D3A" w14:textId="77777777" w:rsidR="004D25B6" w:rsidRPr="00323DDC" w:rsidRDefault="004D25B6" w:rsidP="004E37A3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</w:p>
        </w:tc>
      </w:tr>
    </w:tbl>
    <w:p w14:paraId="0ED8AC42" w14:textId="07E969FD" w:rsidR="004D25B6" w:rsidRPr="00323DDC" w:rsidRDefault="004D25B6" w:rsidP="004D25B6">
      <w:pPr>
        <w:rPr>
          <w:rFonts w:ascii="Arial" w:hAnsi="Arial" w:cs="Arial"/>
        </w:rPr>
      </w:pPr>
      <w:r w:rsidRPr="00323DDC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9</w:t>
      </w:r>
      <w:r w:rsidRPr="00323DDC">
        <w:rPr>
          <w:rFonts w:ascii="Arial" w:hAnsi="Arial" w:cs="Arial"/>
          <w:b/>
          <w:bCs/>
        </w:rPr>
        <w:t xml:space="preserve">. </w:t>
      </w:r>
      <w:r w:rsidRPr="00323DDC">
        <w:rPr>
          <w:rFonts w:ascii="Arial" w:hAnsi="Arial" w:cs="Arial"/>
        </w:rPr>
        <w:t xml:space="preserve">Doi plot for longitudinal changes In transgender women in </w:t>
      </w:r>
      <w:r w:rsidR="009C6189" w:rsidRPr="009C6189">
        <w:rPr>
          <w:rFonts w:ascii="Arial" w:hAnsi="Arial" w:cs="Arial"/>
          <w:i/>
          <w:iCs/>
        </w:rPr>
        <w:t>Muscle Cross Sectional Area</w:t>
      </w:r>
      <w:r w:rsidRPr="00323DDC">
        <w:rPr>
          <w:rFonts w:ascii="Arial" w:hAnsi="Arial" w:cs="Arial"/>
        </w:rPr>
        <w:t xml:space="preserve">. The black circles represent the Z-score and the estimated standardised effect size changes (g) of each effect size (ES) that was assessed for </w:t>
      </w:r>
      <w:r w:rsidR="009C6189" w:rsidRPr="009C6189">
        <w:rPr>
          <w:rFonts w:ascii="Arial" w:hAnsi="Arial" w:cs="Arial"/>
        </w:rPr>
        <w:t xml:space="preserve">Muscle </w:t>
      </w:r>
      <w:r w:rsidR="00B37F1A" w:rsidRPr="009C6189">
        <w:rPr>
          <w:rFonts w:ascii="Arial" w:hAnsi="Arial" w:cs="Arial"/>
        </w:rPr>
        <w:t>Cross-Sectional</w:t>
      </w:r>
      <w:r w:rsidR="009C6189" w:rsidRPr="009C6189">
        <w:rPr>
          <w:rFonts w:ascii="Arial" w:hAnsi="Arial" w:cs="Arial"/>
        </w:rPr>
        <w:t xml:space="preserve"> </w:t>
      </w:r>
      <w:r w:rsidR="00E017F8" w:rsidRPr="009C6189">
        <w:rPr>
          <w:rFonts w:ascii="Arial" w:hAnsi="Arial" w:cs="Arial"/>
        </w:rPr>
        <w:t>Area</w:t>
      </w:r>
      <w:r w:rsidRPr="00323DDC">
        <w:rPr>
          <w:rFonts w:ascii="Arial" w:hAnsi="Arial" w:cs="Arial"/>
        </w:rPr>
        <w:t xml:space="preserve">. The black solid line represents the pooled g in </w:t>
      </w:r>
      <w:r w:rsidR="00E017F8">
        <w:rPr>
          <w:rFonts w:ascii="Arial" w:hAnsi="Arial" w:cs="Arial"/>
        </w:rPr>
        <w:t xml:space="preserve">the </w:t>
      </w:r>
      <w:r w:rsidR="009C6189" w:rsidRPr="009C6189">
        <w:rPr>
          <w:rFonts w:ascii="Arial" w:hAnsi="Arial" w:cs="Arial"/>
        </w:rPr>
        <w:t>Muscle Cross Sectional Area</w:t>
      </w:r>
      <w:r w:rsidRPr="00323DDC">
        <w:rPr>
          <w:rFonts w:ascii="Arial" w:hAnsi="Arial" w:cs="Arial"/>
        </w:rPr>
        <w:t>.</w:t>
      </w:r>
    </w:p>
    <w:p w14:paraId="4A2E45C3" w14:textId="48E101FB" w:rsidR="006D2BE6" w:rsidRDefault="006D2BE6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D2BE6" w:rsidRPr="00323DDC" w14:paraId="18C3DD80" w14:textId="77777777" w:rsidTr="004E37A3">
        <w:tc>
          <w:tcPr>
            <w:tcW w:w="13948" w:type="dxa"/>
          </w:tcPr>
          <w:p w14:paraId="11EEFF46" w14:textId="621D12C5" w:rsidR="006D2BE6" w:rsidRPr="00323DDC" w:rsidRDefault="006D2BE6" w:rsidP="004E37A3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323DDC">
              <w:rPr>
                <w:rFonts w:ascii="Arial" w:hAnsi="Arial" w:cs="Arial"/>
                <w:b/>
                <w:bCs/>
              </w:rPr>
              <w:lastRenderedPageBreak/>
              <w:t>a)</w:t>
            </w:r>
            <w:r w:rsidR="00C74173" w:rsidRPr="00C74173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581DA7E0" wp14:editId="6A76941D">
                  <wp:extent cx="5719445" cy="2613660"/>
                  <wp:effectExtent l="0" t="0" r="0" b="0"/>
                  <wp:docPr id="157275124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9445" cy="2613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2BE6" w:rsidRPr="00323DDC" w14:paraId="7DEDB915" w14:textId="77777777" w:rsidTr="004E37A3">
        <w:tc>
          <w:tcPr>
            <w:tcW w:w="13948" w:type="dxa"/>
          </w:tcPr>
          <w:p w14:paraId="2055280A" w14:textId="092CC0B7" w:rsidR="006D2BE6" w:rsidRPr="00323DDC" w:rsidRDefault="006D2BE6" w:rsidP="004E37A3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323DDC">
              <w:rPr>
                <w:rFonts w:ascii="Arial" w:hAnsi="Arial" w:cs="Arial"/>
                <w:b/>
                <w:bCs/>
              </w:rPr>
              <w:t>b)</w:t>
            </w:r>
            <w:r w:rsidR="00F84ED9">
              <w:rPr>
                <w:rFonts w:ascii="Arial" w:hAnsi="Arial" w:cs="Arial"/>
                <w:b/>
                <w:bCs/>
              </w:rPr>
              <w:t xml:space="preserve">  </w:t>
            </w:r>
            <w:r w:rsidR="006D068C" w:rsidRPr="006D068C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476584A8" wp14:editId="63371120">
                  <wp:extent cx="5719445" cy="2613660"/>
                  <wp:effectExtent l="0" t="0" r="0" b="0"/>
                  <wp:docPr id="153569350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9445" cy="2613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E25656" w14:textId="549D823C" w:rsidR="006D2BE6" w:rsidRPr="00323DDC" w:rsidRDefault="006D2BE6" w:rsidP="006D2BE6">
      <w:pPr>
        <w:rPr>
          <w:rFonts w:ascii="Arial" w:hAnsi="Arial" w:cs="Arial"/>
        </w:rPr>
      </w:pPr>
      <w:r w:rsidRPr="00323DDC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0</w:t>
      </w:r>
      <w:r w:rsidRPr="00323DDC">
        <w:rPr>
          <w:rFonts w:ascii="Arial" w:hAnsi="Arial" w:cs="Arial"/>
          <w:b/>
          <w:bCs/>
        </w:rPr>
        <w:t xml:space="preserve">. </w:t>
      </w:r>
      <w:r w:rsidRPr="00323DDC">
        <w:rPr>
          <w:rFonts w:ascii="Arial" w:hAnsi="Arial" w:cs="Arial"/>
        </w:rPr>
        <w:t xml:space="preserve">Doi plot for </w:t>
      </w:r>
      <w:r w:rsidRPr="00323DDC">
        <w:rPr>
          <w:rFonts w:ascii="Arial" w:hAnsi="Arial" w:cs="Arial"/>
          <w:b/>
          <w:bCs/>
        </w:rPr>
        <w:t>a)</w:t>
      </w:r>
      <w:r w:rsidRPr="00323DDC">
        <w:rPr>
          <w:rFonts w:ascii="Arial" w:hAnsi="Arial" w:cs="Arial"/>
        </w:rPr>
        <w:t xml:space="preserve"> longitudinal changes In transgender women and </w:t>
      </w:r>
      <w:r w:rsidRPr="00323DDC">
        <w:rPr>
          <w:rFonts w:ascii="Arial" w:hAnsi="Arial" w:cs="Arial"/>
          <w:b/>
          <w:bCs/>
        </w:rPr>
        <w:t>b)</w:t>
      </w:r>
      <w:r w:rsidRPr="00323DDC">
        <w:rPr>
          <w:rFonts w:ascii="Arial" w:hAnsi="Arial" w:cs="Arial"/>
        </w:rPr>
        <w:t xml:space="preserve"> cross-sectional comparisons in </w:t>
      </w:r>
      <w:r w:rsidR="00ED4180">
        <w:rPr>
          <w:rFonts w:ascii="Arial" w:hAnsi="Arial" w:cs="Arial"/>
          <w:i/>
          <w:iCs/>
        </w:rPr>
        <w:t>Muscle Strength</w:t>
      </w:r>
      <w:r w:rsidRPr="007F4732">
        <w:rPr>
          <w:rFonts w:ascii="Arial" w:hAnsi="Arial" w:cs="Arial"/>
          <w:i/>
          <w:iCs/>
        </w:rPr>
        <w:t xml:space="preserve"> </w:t>
      </w:r>
      <w:r w:rsidRPr="00323DDC">
        <w:rPr>
          <w:rFonts w:ascii="Arial" w:hAnsi="Arial" w:cs="Arial"/>
        </w:rPr>
        <w:t xml:space="preserve">between cisgender men and transgender women. The black circles represent the Z-score and the estimated standardised effect size changes (g) of each effect size (ES) that was assessed for </w:t>
      </w:r>
      <w:r w:rsidR="00ED4180" w:rsidRPr="00ED4180">
        <w:rPr>
          <w:rFonts w:ascii="Arial" w:hAnsi="Arial" w:cs="Arial"/>
        </w:rPr>
        <w:t xml:space="preserve">Muscle Strength </w:t>
      </w:r>
      <w:r w:rsidRPr="00323DDC">
        <w:rPr>
          <w:rFonts w:ascii="Arial" w:hAnsi="Arial" w:cs="Arial"/>
        </w:rPr>
        <w:t xml:space="preserve">the Z-score for each ES. The black solid line represents the pooled g in </w:t>
      </w:r>
      <w:r w:rsidR="00ED4180" w:rsidRPr="00ED4180">
        <w:rPr>
          <w:rFonts w:ascii="Arial" w:hAnsi="Arial" w:cs="Arial"/>
        </w:rPr>
        <w:t>Muscle Strength</w:t>
      </w:r>
      <w:r w:rsidRPr="00323DDC">
        <w:rPr>
          <w:rFonts w:ascii="Arial" w:hAnsi="Arial" w:cs="Arial"/>
        </w:rPr>
        <w:t>.</w:t>
      </w:r>
    </w:p>
    <w:p w14:paraId="7B15E494" w14:textId="77777777" w:rsidR="00C471CE" w:rsidRDefault="00C471CE" w:rsidP="00C471CE"/>
    <w:p w14:paraId="64726D01" w14:textId="77777777" w:rsidR="00C83D06" w:rsidRDefault="00C83D06"/>
    <w:sectPr w:rsidR="00C83D06" w:rsidSect="00433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ED"/>
    <w:rsid w:val="00023080"/>
    <w:rsid w:val="00044F2B"/>
    <w:rsid w:val="000946C3"/>
    <w:rsid w:val="000E3A6A"/>
    <w:rsid w:val="001376D8"/>
    <w:rsid w:val="001512B5"/>
    <w:rsid w:val="00186345"/>
    <w:rsid w:val="00193051"/>
    <w:rsid w:val="001C222B"/>
    <w:rsid w:val="001D3254"/>
    <w:rsid w:val="00254CD0"/>
    <w:rsid w:val="00301921"/>
    <w:rsid w:val="0032055D"/>
    <w:rsid w:val="00323DDC"/>
    <w:rsid w:val="00325435"/>
    <w:rsid w:val="00325D91"/>
    <w:rsid w:val="00392162"/>
    <w:rsid w:val="0039493D"/>
    <w:rsid w:val="00395051"/>
    <w:rsid w:val="003952EF"/>
    <w:rsid w:val="003F1E71"/>
    <w:rsid w:val="004333A6"/>
    <w:rsid w:val="00434BCF"/>
    <w:rsid w:val="00474E09"/>
    <w:rsid w:val="004861FB"/>
    <w:rsid w:val="004D164B"/>
    <w:rsid w:val="004D25B6"/>
    <w:rsid w:val="004D33F0"/>
    <w:rsid w:val="004D39A4"/>
    <w:rsid w:val="004E6922"/>
    <w:rsid w:val="0053717F"/>
    <w:rsid w:val="005579A8"/>
    <w:rsid w:val="00567402"/>
    <w:rsid w:val="005774E1"/>
    <w:rsid w:val="00581DA1"/>
    <w:rsid w:val="005B6E9C"/>
    <w:rsid w:val="005C4FDD"/>
    <w:rsid w:val="005C7377"/>
    <w:rsid w:val="005E3A10"/>
    <w:rsid w:val="00603262"/>
    <w:rsid w:val="00612D42"/>
    <w:rsid w:val="00656969"/>
    <w:rsid w:val="00684BF9"/>
    <w:rsid w:val="006D068C"/>
    <w:rsid w:val="006D2BE6"/>
    <w:rsid w:val="006D42D7"/>
    <w:rsid w:val="006F14E6"/>
    <w:rsid w:val="007160ED"/>
    <w:rsid w:val="007366FE"/>
    <w:rsid w:val="00753486"/>
    <w:rsid w:val="00763B4D"/>
    <w:rsid w:val="00786E79"/>
    <w:rsid w:val="00792FB2"/>
    <w:rsid w:val="0079500C"/>
    <w:rsid w:val="007B71ED"/>
    <w:rsid w:val="007C2EC4"/>
    <w:rsid w:val="007F4732"/>
    <w:rsid w:val="007F77BC"/>
    <w:rsid w:val="00802E3D"/>
    <w:rsid w:val="00805F6F"/>
    <w:rsid w:val="00845238"/>
    <w:rsid w:val="0086176B"/>
    <w:rsid w:val="008638FD"/>
    <w:rsid w:val="00865A79"/>
    <w:rsid w:val="00867D3B"/>
    <w:rsid w:val="00882D7A"/>
    <w:rsid w:val="008A7BB5"/>
    <w:rsid w:val="008C09DF"/>
    <w:rsid w:val="009A08DE"/>
    <w:rsid w:val="009C6189"/>
    <w:rsid w:val="009E0FE8"/>
    <w:rsid w:val="009E610A"/>
    <w:rsid w:val="00A050C6"/>
    <w:rsid w:val="00A063CE"/>
    <w:rsid w:val="00A229D3"/>
    <w:rsid w:val="00A26809"/>
    <w:rsid w:val="00A46645"/>
    <w:rsid w:val="00A502F1"/>
    <w:rsid w:val="00A66053"/>
    <w:rsid w:val="00A66110"/>
    <w:rsid w:val="00A702C3"/>
    <w:rsid w:val="00A84F26"/>
    <w:rsid w:val="00A87589"/>
    <w:rsid w:val="00B33A30"/>
    <w:rsid w:val="00B37F1A"/>
    <w:rsid w:val="00B978A6"/>
    <w:rsid w:val="00BA6115"/>
    <w:rsid w:val="00BD7CB5"/>
    <w:rsid w:val="00C115DA"/>
    <w:rsid w:val="00C447C8"/>
    <w:rsid w:val="00C471CE"/>
    <w:rsid w:val="00C625DB"/>
    <w:rsid w:val="00C74173"/>
    <w:rsid w:val="00C7426A"/>
    <w:rsid w:val="00C83D06"/>
    <w:rsid w:val="00CE52F5"/>
    <w:rsid w:val="00CE5F7F"/>
    <w:rsid w:val="00D049E3"/>
    <w:rsid w:val="00D1744D"/>
    <w:rsid w:val="00D23386"/>
    <w:rsid w:val="00D34DC9"/>
    <w:rsid w:val="00D46E15"/>
    <w:rsid w:val="00D62720"/>
    <w:rsid w:val="00DB4E98"/>
    <w:rsid w:val="00E017F8"/>
    <w:rsid w:val="00E033BC"/>
    <w:rsid w:val="00E21406"/>
    <w:rsid w:val="00E24210"/>
    <w:rsid w:val="00E606F5"/>
    <w:rsid w:val="00EC6F36"/>
    <w:rsid w:val="00ED4180"/>
    <w:rsid w:val="00F84ED9"/>
    <w:rsid w:val="00FC2ECC"/>
    <w:rsid w:val="00FD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E45FEE"/>
  <w15:chartTrackingRefBased/>
  <w15:docId w15:val="{5DD115F6-AD1F-4C00-A2E1-141D42F2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0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0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0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0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0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0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0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0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0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0E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0E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0E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0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0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0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0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0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0E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0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0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0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0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3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mp"/><Relationship Id="rId13" Type="http://schemas.openxmlformats.org/officeDocument/2006/relationships/image" Target="media/image9.tmp"/><Relationship Id="rId18" Type="http://schemas.openxmlformats.org/officeDocument/2006/relationships/image" Target="media/image14.tmp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tmp"/><Relationship Id="rId12" Type="http://schemas.openxmlformats.org/officeDocument/2006/relationships/image" Target="media/image8.tmp"/><Relationship Id="rId17" Type="http://schemas.openxmlformats.org/officeDocument/2006/relationships/image" Target="media/image13.tmp"/><Relationship Id="rId2" Type="http://schemas.openxmlformats.org/officeDocument/2006/relationships/styles" Target="styles.xml"/><Relationship Id="rId16" Type="http://schemas.openxmlformats.org/officeDocument/2006/relationships/image" Target="media/image12.tmp"/><Relationship Id="rId20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image" Target="media/image2.tmp"/><Relationship Id="rId11" Type="http://schemas.openxmlformats.org/officeDocument/2006/relationships/image" Target="media/image7.tmp"/><Relationship Id="rId24" Type="http://schemas.openxmlformats.org/officeDocument/2006/relationships/theme" Target="theme/theme1.xml"/><Relationship Id="rId5" Type="http://schemas.openxmlformats.org/officeDocument/2006/relationships/image" Target="media/image1.tmp"/><Relationship Id="rId15" Type="http://schemas.openxmlformats.org/officeDocument/2006/relationships/image" Target="media/image11.tmp"/><Relationship Id="rId23" Type="http://schemas.openxmlformats.org/officeDocument/2006/relationships/fontTable" Target="fontTable.xml"/><Relationship Id="rId10" Type="http://schemas.openxmlformats.org/officeDocument/2006/relationships/image" Target="media/image6.tmp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tmp"/><Relationship Id="rId14" Type="http://schemas.openxmlformats.org/officeDocument/2006/relationships/image" Target="media/image10.tmp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259BE-3FB8-401C-9FEA-B1485A5FC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0</Pages>
  <Words>673</Words>
  <Characters>3423</Characters>
  <Application>Microsoft Office Word</Application>
  <DocSecurity>0</DocSecurity>
  <Lines>110</Lines>
  <Paragraphs>35</Paragraphs>
  <ScaleCrop>false</ScaleCrop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Hamilton</dc:creator>
  <cp:keywords/>
  <dc:description/>
  <cp:lastModifiedBy>Blair Hamilton</cp:lastModifiedBy>
  <cp:revision>105</cp:revision>
  <dcterms:created xsi:type="dcterms:W3CDTF">2025-01-24T13:49:00Z</dcterms:created>
  <dcterms:modified xsi:type="dcterms:W3CDTF">2025-04-14T12:03:00Z</dcterms:modified>
</cp:coreProperties>
</file>